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EB3" w:rsidRPr="00A045FB" w:rsidRDefault="00855EB3" w:rsidP="00120F9D">
      <w:pPr>
        <w:pStyle w:val="Beschriftung"/>
        <w:ind w:left="993" w:hanging="1135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able </w:t>
      </w:r>
      <w:r w:rsidRPr="00855EB3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Table \* ALPHABETIC </w:instrText>
      </w:r>
      <w:r w:rsidRPr="00855EB3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EE0CC5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B</w:t>
      </w:r>
      <w:r w:rsidRPr="00855EB3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proofErr w:type="gramStart"/>
      <w:r w:rsidR="00A045FB"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Mortality </w:t>
      </w:r>
      <w:r w:rsidR="00120F9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f the different plant species </w:t>
      </w:r>
      <w:r w:rsidR="00A045FB"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t </w:t>
      </w:r>
      <w:r w:rsidR="00120F9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he </w:t>
      </w:r>
      <w:r w:rsidR="00A045FB"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>vegetative growth stage (21</w:t>
      </w:r>
      <w:r w:rsidR="00120F9D">
        <w:rPr>
          <w:rFonts w:ascii="Times New Roman" w:hAnsi="Times New Roman" w:cs="Times New Roman"/>
          <w:color w:val="auto"/>
          <w:sz w:val="24"/>
          <w:szCs w:val="24"/>
          <w:lang w:val="en-GB"/>
        </w:rPr>
        <w:t> </w:t>
      </w:r>
      <w:r w:rsidR="00A045FB"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>DAA)</w:t>
      </w:r>
      <w:r w:rsidR="00120F9D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proofErr w:type="gramEnd"/>
      <w:r w:rsidR="00120F9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ortality is given </w:t>
      </w:r>
      <w:r w:rsidR="00A045FB"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>%</w:t>
      </w:r>
      <w:r w:rsidR="00120F9D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</w:p>
    <w:p w:rsidR="00A045FB" w:rsidRPr="00A045FB" w:rsidRDefault="00A045FB" w:rsidP="00A045F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1341"/>
        <w:gridCol w:w="142"/>
        <w:gridCol w:w="850"/>
        <w:gridCol w:w="1134"/>
        <w:gridCol w:w="1134"/>
        <w:gridCol w:w="1276"/>
      </w:tblGrid>
      <w:tr w:rsidR="00A045FB" w:rsidRPr="00CC074B" w:rsidTr="00A045FB">
        <w:trPr>
          <w:trHeight w:val="300"/>
        </w:trPr>
        <w:tc>
          <w:tcPr>
            <w:tcW w:w="3020" w:type="dxa"/>
            <w:vMerge w:val="restart"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5877" w:type="dxa"/>
            <w:gridSpan w:val="6"/>
            <w:noWrap/>
            <w:hideMark/>
          </w:tcPr>
          <w:p w:rsidR="00A045FB" w:rsidRPr="000D68F8" w:rsidRDefault="00A045FB" w:rsidP="00A045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68F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plication rates of test substance</w:t>
            </w:r>
          </w:p>
        </w:tc>
      </w:tr>
      <w:tr w:rsidR="00A045FB" w:rsidRPr="00A045FB" w:rsidTr="00A045FB">
        <w:trPr>
          <w:trHeight w:val="360"/>
        </w:trPr>
        <w:tc>
          <w:tcPr>
            <w:tcW w:w="3020" w:type="dxa"/>
            <w:vMerge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877" w:type="dxa"/>
            <w:gridSpan w:val="6"/>
            <w:noWrap/>
            <w:hideMark/>
          </w:tcPr>
          <w:p w:rsidR="00A045FB" w:rsidRPr="000D68F8" w:rsidRDefault="00A045FB" w:rsidP="00A045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8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g </w:t>
            </w:r>
            <w:proofErr w:type="spellStart"/>
            <w:r w:rsidRPr="000D68F8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  <w:proofErr w:type="spellEnd"/>
            <w:r w:rsidRPr="000D68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</w:t>
            </w:r>
            <w:r w:rsidRPr="000D68F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0D68F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vMerge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3" w:type="dxa"/>
            <w:gridSpan w:val="2"/>
            <w:noWrap/>
            <w:hideMark/>
          </w:tcPr>
          <w:p w:rsidR="00A045FB" w:rsidRPr="000D68F8" w:rsidRDefault="00A045FB" w:rsidP="00E15E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8F8">
              <w:rPr>
                <w:rFonts w:ascii="Times New Roman" w:hAnsi="Times New Roman" w:cs="Times New Roman"/>
                <w:b/>
                <w:sz w:val="24"/>
                <w:szCs w:val="24"/>
              </w:rPr>
              <w:t>0 (Control)</w:t>
            </w:r>
          </w:p>
        </w:tc>
        <w:tc>
          <w:tcPr>
            <w:tcW w:w="850" w:type="dxa"/>
            <w:noWrap/>
            <w:hideMark/>
          </w:tcPr>
          <w:p w:rsidR="00A045FB" w:rsidRPr="000D68F8" w:rsidRDefault="00A045FB" w:rsidP="00E15E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8F8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A045FB" w:rsidRPr="000D68F8" w:rsidRDefault="00A045FB" w:rsidP="00E15E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8F8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A045FB" w:rsidRPr="000D68F8" w:rsidRDefault="00A045FB" w:rsidP="00E15E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8F8">
              <w:rPr>
                <w:rFonts w:ascii="Times New Roman" w:hAnsi="Times New Roman" w:cs="Times New Roman"/>
                <w:b/>
                <w:sz w:val="24"/>
                <w:szCs w:val="24"/>
              </w:rPr>
              <w:t>120</w:t>
            </w:r>
          </w:p>
        </w:tc>
        <w:tc>
          <w:tcPr>
            <w:tcW w:w="1276" w:type="dxa"/>
            <w:noWrap/>
            <w:hideMark/>
          </w:tcPr>
          <w:p w:rsidR="00A045FB" w:rsidRPr="000D68F8" w:rsidRDefault="00A045FB" w:rsidP="00E15E1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8F8">
              <w:rPr>
                <w:rFonts w:ascii="Times New Roman" w:hAnsi="Times New Roman" w:cs="Times New Roman"/>
                <w:b/>
                <w:sz w:val="24"/>
                <w:szCs w:val="24"/>
              </w:rPr>
              <w:t>400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ena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tua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a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nopodium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landieri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andrum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gopyrum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ium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anthemum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lium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florum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tus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iculatus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ricaria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utita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aver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eas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elia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acetifolia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ale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eale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apis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a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folium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atense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ronica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A045FB" w:rsidRPr="00A045FB" w:rsidTr="00A045FB">
        <w:trPr>
          <w:trHeight w:val="300"/>
        </w:trPr>
        <w:tc>
          <w:tcPr>
            <w:tcW w:w="3020" w:type="dxa"/>
            <w:noWrap/>
            <w:hideMark/>
          </w:tcPr>
          <w:p w:rsidR="00A045FB" w:rsidRPr="00A045FB" w:rsidRDefault="00A045F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ia</w:t>
            </w:r>
            <w:proofErr w:type="spellEnd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04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1341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992" w:type="dxa"/>
            <w:gridSpan w:val="2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76" w:type="dxa"/>
            <w:noWrap/>
            <w:hideMark/>
          </w:tcPr>
          <w:p w:rsidR="00A045FB" w:rsidRPr="00A045FB" w:rsidRDefault="00A045FB" w:rsidP="00A53C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045F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1A6488" w:rsidRDefault="001A6488" w:rsidP="00A045FB">
      <w:pPr>
        <w:rPr>
          <w:rFonts w:ascii="Times New Roman" w:hAnsi="Times New Roman" w:cs="Times New Roman"/>
          <w:sz w:val="24"/>
          <w:szCs w:val="24"/>
        </w:rPr>
      </w:pPr>
    </w:p>
    <w:p w:rsidR="001A6488" w:rsidRDefault="001A6488" w:rsidP="001A6488">
      <w:r>
        <w:br w:type="page"/>
      </w:r>
    </w:p>
    <w:p w:rsidR="001A6488" w:rsidRPr="00A045FB" w:rsidRDefault="001A6488" w:rsidP="001A6488">
      <w:pPr>
        <w:pStyle w:val="Beschriftung"/>
        <w:ind w:left="993" w:hanging="1135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 xml:space="preserve">Table </w:t>
      </w:r>
      <w:r w:rsidRPr="00855EB3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Table \* ALPHABETIC </w:instrText>
      </w:r>
      <w:r w:rsidRPr="00855EB3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EE0CC5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C</w:t>
      </w:r>
      <w:r w:rsidRPr="00855EB3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proofErr w:type="gramStart"/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Mortality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of the different plant species </w:t>
      </w: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at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he </w:t>
      </w:r>
      <w:r w:rsidRPr="001A6488">
        <w:rPr>
          <w:rFonts w:ascii="Times New Roman" w:hAnsi="Times New Roman" w:cs="Times New Roman"/>
          <w:color w:val="auto"/>
          <w:sz w:val="24"/>
          <w:szCs w:val="24"/>
          <w:lang w:val="en-GB"/>
        </w:rPr>
        <w:t>generative</w:t>
      </w: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growth stage (</w:t>
      </w:r>
      <w:r w:rsidR="00721FFF">
        <w:rPr>
          <w:rFonts w:ascii="Times New Roman" w:hAnsi="Times New Roman" w:cs="Times New Roman"/>
          <w:color w:val="auto"/>
          <w:sz w:val="24"/>
          <w:szCs w:val="24"/>
          <w:lang w:val="en-GB"/>
        </w:rPr>
        <w:t>BBCH 89</w:t>
      </w: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ortality is given </w:t>
      </w:r>
      <w:r w:rsidRPr="00A045FB">
        <w:rPr>
          <w:rFonts w:ascii="Times New Roman" w:hAnsi="Times New Roman" w:cs="Times New Roman"/>
          <w:color w:val="auto"/>
          <w:sz w:val="24"/>
          <w:szCs w:val="24"/>
          <w:lang w:val="en-GB"/>
        </w:rPr>
        <w:t>%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</w:p>
    <w:p w:rsidR="00A045FB" w:rsidRDefault="00A045FB" w:rsidP="00A045F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2036"/>
        <w:gridCol w:w="749"/>
        <w:gridCol w:w="845"/>
        <w:gridCol w:w="845"/>
        <w:gridCol w:w="845"/>
      </w:tblGrid>
      <w:tr w:rsidR="00237E7B" w:rsidRPr="00CC074B" w:rsidTr="00237E7B">
        <w:trPr>
          <w:trHeight w:val="300"/>
        </w:trPr>
        <w:tc>
          <w:tcPr>
            <w:tcW w:w="3020" w:type="dxa"/>
            <w:vMerge w:val="restart"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8630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5320" w:type="dxa"/>
            <w:gridSpan w:val="5"/>
            <w:noWrap/>
            <w:hideMark/>
          </w:tcPr>
          <w:p w:rsidR="00237E7B" w:rsidRPr="0098630F" w:rsidRDefault="00237E7B" w:rsidP="009863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8630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plication rates of test substance</w:t>
            </w:r>
          </w:p>
        </w:tc>
      </w:tr>
      <w:tr w:rsidR="00237E7B" w:rsidRPr="00237E7B" w:rsidTr="00237E7B">
        <w:trPr>
          <w:trHeight w:val="375"/>
        </w:trPr>
        <w:tc>
          <w:tcPr>
            <w:tcW w:w="3020" w:type="dxa"/>
            <w:vMerge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320" w:type="dxa"/>
            <w:gridSpan w:val="5"/>
            <w:noWrap/>
            <w:hideMark/>
          </w:tcPr>
          <w:p w:rsidR="00237E7B" w:rsidRPr="0098630F" w:rsidRDefault="00237E7B" w:rsidP="009863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g </w:t>
            </w:r>
            <w:proofErr w:type="spellStart"/>
            <w:r w:rsidRPr="0098630F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  <w:proofErr w:type="spellEnd"/>
            <w:r w:rsidRPr="009863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</w:t>
            </w:r>
            <w:r w:rsidRPr="0098630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98630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37E7B" w:rsidRPr="00237E7B" w:rsidTr="00237E7B">
        <w:trPr>
          <w:trHeight w:val="315"/>
        </w:trPr>
        <w:tc>
          <w:tcPr>
            <w:tcW w:w="3020" w:type="dxa"/>
            <w:vMerge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6" w:type="dxa"/>
            <w:noWrap/>
            <w:hideMark/>
          </w:tcPr>
          <w:p w:rsidR="00237E7B" w:rsidRPr="0098630F" w:rsidRDefault="00237E7B" w:rsidP="009863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b/>
                <w:sz w:val="24"/>
                <w:szCs w:val="24"/>
              </w:rPr>
              <w:t>0 (Control)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9863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9863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9863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b/>
                <w:sz w:val="24"/>
                <w:szCs w:val="24"/>
              </w:rPr>
              <w:t>12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9863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b/>
                <w:sz w:val="24"/>
                <w:szCs w:val="24"/>
              </w:rPr>
              <w:t>400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ena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tua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ssica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nopodium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landieri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iandrum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gopyrum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ulentum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idium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41,7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anthemum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ulgare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lium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ltiflorum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tus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iculatus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ricaria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utita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paver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eas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celia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nacetifolia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cale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eale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apis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ba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-*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folium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atense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eronica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37E7B" w:rsidRPr="00237E7B" w:rsidTr="00237E7B">
        <w:trPr>
          <w:trHeight w:val="300"/>
        </w:trPr>
        <w:tc>
          <w:tcPr>
            <w:tcW w:w="3020" w:type="dxa"/>
            <w:noWrap/>
            <w:hideMark/>
          </w:tcPr>
          <w:p w:rsidR="00237E7B" w:rsidRPr="0098630F" w:rsidRDefault="00237E7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ia</w:t>
            </w:r>
            <w:proofErr w:type="spellEnd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863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2036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49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45" w:type="dxa"/>
            <w:noWrap/>
            <w:hideMark/>
          </w:tcPr>
          <w:p w:rsidR="00237E7B" w:rsidRPr="0098630F" w:rsidRDefault="00237E7B" w:rsidP="006027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630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:rsidR="00237E7B" w:rsidRPr="00B8227A" w:rsidRDefault="00125A83" w:rsidP="00125A83">
      <w:pPr>
        <w:spacing w:before="120" w:after="120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B8227A">
        <w:rPr>
          <w:rFonts w:ascii="Times New Roman" w:hAnsi="Times New Roman" w:cs="Times New Roman"/>
          <w:sz w:val="20"/>
          <w:szCs w:val="20"/>
          <w:lang w:val="en-GB"/>
        </w:rPr>
        <w:t>n.d.</w:t>
      </w:r>
      <w:proofErr w:type="spellEnd"/>
      <w:r w:rsidRPr="00B8227A">
        <w:rPr>
          <w:rFonts w:ascii="Times New Roman" w:hAnsi="Times New Roman" w:cs="Times New Roman"/>
          <w:sz w:val="20"/>
          <w:szCs w:val="20"/>
          <w:lang w:val="en-GB"/>
        </w:rPr>
        <w:t>: not determined, because the species did not reach BBCH 89</w:t>
      </w:r>
    </w:p>
    <w:p w:rsidR="00176975" w:rsidRDefault="00125A83" w:rsidP="00125A83">
      <w:pPr>
        <w:spacing w:before="120" w:after="120"/>
        <w:rPr>
          <w:rFonts w:ascii="Times New Roman" w:hAnsi="Times New Roman" w:cs="Times New Roman"/>
          <w:sz w:val="20"/>
          <w:szCs w:val="20"/>
          <w:lang w:val="en-GB"/>
        </w:rPr>
      </w:pPr>
      <w:r w:rsidRPr="00B8227A">
        <w:rPr>
          <w:rFonts w:ascii="Times New Roman" w:hAnsi="Times New Roman" w:cs="Times New Roman"/>
          <w:sz w:val="20"/>
          <w:szCs w:val="20"/>
          <w:lang w:val="en-GB"/>
        </w:rPr>
        <w:t>-*: 100 % Mortality was already reached at the vegetative stage.</w:t>
      </w:r>
    </w:p>
    <w:p w:rsidR="00176975" w:rsidRDefault="00176975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176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858"/>
    <w:rsid w:val="000057A4"/>
    <w:rsid w:val="00052378"/>
    <w:rsid w:val="000D68F8"/>
    <w:rsid w:val="000F0FA7"/>
    <w:rsid w:val="00120F9D"/>
    <w:rsid w:val="00125A83"/>
    <w:rsid w:val="00176975"/>
    <w:rsid w:val="001A6488"/>
    <w:rsid w:val="00237E7B"/>
    <w:rsid w:val="002520B6"/>
    <w:rsid w:val="00264F81"/>
    <w:rsid w:val="0027316C"/>
    <w:rsid w:val="002E3858"/>
    <w:rsid w:val="00330634"/>
    <w:rsid w:val="0042752A"/>
    <w:rsid w:val="00571AEE"/>
    <w:rsid w:val="00602704"/>
    <w:rsid w:val="00721FFF"/>
    <w:rsid w:val="00855EB3"/>
    <w:rsid w:val="00870018"/>
    <w:rsid w:val="008D1956"/>
    <w:rsid w:val="0098630F"/>
    <w:rsid w:val="00991904"/>
    <w:rsid w:val="00A045A1"/>
    <w:rsid w:val="00A045FB"/>
    <w:rsid w:val="00A53C34"/>
    <w:rsid w:val="00A90CD8"/>
    <w:rsid w:val="00B8227A"/>
    <w:rsid w:val="00CC074B"/>
    <w:rsid w:val="00CE3DC8"/>
    <w:rsid w:val="00E15E1A"/>
    <w:rsid w:val="00E44D34"/>
    <w:rsid w:val="00ED1208"/>
    <w:rsid w:val="00EE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55EB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A04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55EB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A04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0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6F72D7-0089-482F-877B-90B7D378C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71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uffner</dc:creator>
  <cp:keywords/>
  <dc:description/>
  <cp:lastModifiedBy>Andreas Duffner</cp:lastModifiedBy>
  <cp:revision>31</cp:revision>
  <dcterms:created xsi:type="dcterms:W3CDTF">2020-01-28T17:42:00Z</dcterms:created>
  <dcterms:modified xsi:type="dcterms:W3CDTF">2020-01-29T07:44:00Z</dcterms:modified>
</cp:coreProperties>
</file>